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841EB" w14:textId="351A24AF" w:rsidR="004E4033" w:rsidRPr="00725ECF" w:rsidRDefault="00725ECF">
      <w:pPr>
        <w:rPr>
          <w:rFonts w:ascii="Times New Roman" w:hAnsi="Times New Roman" w:cs="Times New Roman"/>
        </w:rPr>
      </w:pPr>
      <w:r>
        <w:rPr>
          <w:rFonts w:hint="eastAsia"/>
        </w:rPr>
        <w:t xml:space="preserve"> </w:t>
      </w:r>
      <w:r>
        <w:t xml:space="preserve">              </w:t>
      </w:r>
      <w:r w:rsidRPr="00725ECF">
        <w:rPr>
          <w:rFonts w:ascii="Times New Roman" w:hAnsi="Times New Roman" w:cs="Times New Roman"/>
        </w:rPr>
        <w:t xml:space="preserve">Supplemental Table 2. </w:t>
      </w:r>
      <w:r w:rsidR="00E56A02">
        <w:rPr>
          <w:rFonts w:ascii="Times New Roman" w:hAnsi="Times New Roman" w:cs="Times New Roman"/>
          <w:szCs w:val="21"/>
        </w:rPr>
        <w:t>R</w:t>
      </w:r>
      <w:r w:rsidR="00E56A02">
        <w:rPr>
          <w:rFonts w:ascii="Times New Roman" w:hAnsi="Times New Roman" w:cs="Times New Roman" w:hint="eastAsia"/>
          <w:szCs w:val="21"/>
        </w:rPr>
        <w:t>esults</w:t>
      </w:r>
      <w:r w:rsidR="00E56A02">
        <w:rPr>
          <w:rFonts w:ascii="Times New Roman" w:hAnsi="Times New Roman" w:cs="Times New Roman"/>
          <w:szCs w:val="21"/>
        </w:rPr>
        <w:t xml:space="preserve"> </w:t>
      </w:r>
      <w:r w:rsidR="00E56A02">
        <w:rPr>
          <w:rFonts w:ascii="Times New Roman" w:hAnsi="Times New Roman" w:cs="Times New Roman" w:hint="eastAsia"/>
          <w:szCs w:val="21"/>
        </w:rPr>
        <w:t>of</w:t>
      </w:r>
      <w:r w:rsidR="00E56A02">
        <w:rPr>
          <w:rFonts w:ascii="Times New Roman" w:hAnsi="Times New Roman" w:cs="Times New Roman"/>
          <w:szCs w:val="21"/>
        </w:rPr>
        <w:t xml:space="preserve"> </w:t>
      </w:r>
      <w:r w:rsidR="00E56A02">
        <w:rPr>
          <w:rFonts w:ascii="Times New Roman" w:hAnsi="Times New Roman" w:cs="Times New Roman" w:hint="eastAsia"/>
          <w:szCs w:val="21"/>
        </w:rPr>
        <w:t>c</w:t>
      </w:r>
      <w:r w:rsidR="00E56A02" w:rsidRPr="00F36BC0">
        <w:rPr>
          <w:rFonts w:ascii="Times New Roman" w:hAnsi="Times New Roman" w:cs="Times New Roman"/>
          <w:szCs w:val="21"/>
        </w:rPr>
        <w:t xml:space="preserve">ox regression </w:t>
      </w:r>
      <w:r w:rsidR="00E56A02">
        <w:rPr>
          <w:rFonts w:ascii="Times New Roman" w:hAnsi="Times New Roman" w:cs="Times New Roman" w:hint="eastAsia"/>
          <w:szCs w:val="21"/>
        </w:rPr>
        <w:t>analysis</w:t>
      </w:r>
      <w:r w:rsidR="00E56A02">
        <w:rPr>
          <w:rFonts w:ascii="Times New Roman" w:hAnsi="Times New Roman" w:cs="Times New Roman"/>
          <w:szCs w:val="21"/>
        </w:rPr>
        <w:t xml:space="preserve"> in TCIA dataset</w:t>
      </w:r>
    </w:p>
    <w:tbl>
      <w:tblPr>
        <w:tblW w:w="1106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2268"/>
        <w:gridCol w:w="992"/>
        <w:gridCol w:w="2131"/>
        <w:gridCol w:w="992"/>
      </w:tblGrid>
      <w:tr w:rsidR="00725ECF" w:rsidRPr="00F13D9E" w14:paraId="5CDCECE9" w14:textId="77777777" w:rsidTr="000B7B4F">
        <w:trPr>
          <w:trHeight w:val="276"/>
          <w:jc w:val="center"/>
        </w:trPr>
        <w:tc>
          <w:tcPr>
            <w:tcW w:w="4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CC5331" w14:textId="77777777" w:rsidR="00725ECF" w:rsidRPr="00F13D9E" w:rsidRDefault="00725ECF" w:rsidP="000B7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A04335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312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3F423C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te analysis</w:t>
            </w:r>
          </w:p>
        </w:tc>
      </w:tr>
      <w:tr w:rsidR="00725ECF" w:rsidRPr="00F13D9E" w14:paraId="3F4E6C4B" w14:textId="77777777" w:rsidTr="000B7B4F">
        <w:trPr>
          <w:trHeight w:val="276"/>
          <w:jc w:val="center"/>
        </w:trPr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7CE4" w14:textId="77777777" w:rsidR="00725ECF" w:rsidRPr="00F13D9E" w:rsidRDefault="00725ECF" w:rsidP="000B7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ECEE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1F7B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944B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B638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725ECF" w:rsidRPr="00F13D9E" w14:paraId="3C389A1F" w14:textId="77777777" w:rsidTr="000B7B4F">
        <w:trPr>
          <w:trHeight w:val="276"/>
          <w:jc w:val="center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4CF1" w14:textId="77777777" w:rsidR="00725ECF" w:rsidRPr="00F13D9E" w:rsidRDefault="00725ECF" w:rsidP="000B7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logic_grade</w:t>
            </w:r>
            <w:proofErr w:type="spellEnd"/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G3/G4/GX vs. G1/G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8F45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1(1.041-4.73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1C1D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5A67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5(0.373-2.19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0166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4</w:t>
            </w:r>
          </w:p>
        </w:tc>
      </w:tr>
      <w:tr w:rsidR="00725ECF" w:rsidRPr="00F13D9E" w14:paraId="06261F9B" w14:textId="77777777" w:rsidTr="000B7B4F">
        <w:trPr>
          <w:trHeight w:val="276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27D5899" w14:textId="77777777" w:rsidR="00725ECF" w:rsidRPr="00F13D9E" w:rsidRDefault="00725ECF" w:rsidP="000B7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erality: Right vs. Lef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BCCE67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9(0.244-0.9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474A0A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CF04EF3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5(0.114-0.61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11C101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725ECF" w:rsidRPr="00F13D9E" w14:paraId="3F2E778B" w14:textId="77777777" w:rsidTr="000B7B4F">
        <w:trPr>
          <w:trHeight w:val="276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F97216C" w14:textId="77777777" w:rsidR="00725ECF" w:rsidRPr="00F13D9E" w:rsidRDefault="00725ECF" w:rsidP="000B7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: Male vs. Femal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EA1B34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2(0.392-1.48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22742E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3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6FCFDDD4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(0.43-1.96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7DF50C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9</w:t>
            </w:r>
          </w:p>
        </w:tc>
      </w:tr>
      <w:tr w:rsidR="00725ECF" w:rsidRPr="00F13D9E" w14:paraId="7C78BA31" w14:textId="77777777" w:rsidTr="000B7B4F">
        <w:trPr>
          <w:trHeight w:val="276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4ACF373" w14:textId="77777777" w:rsidR="00725ECF" w:rsidRPr="00F13D9E" w:rsidRDefault="00725ECF" w:rsidP="000B7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e: Asian/African vs. Whi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046875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1(0.327-5.83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2816B7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4AFC2586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(0.398-9.44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38649D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2</w:t>
            </w:r>
          </w:p>
        </w:tc>
      </w:tr>
      <w:tr w:rsidR="00725ECF" w:rsidRPr="00F13D9E" w14:paraId="0854D476" w14:textId="77777777" w:rsidTr="000B7B4F">
        <w:trPr>
          <w:trHeight w:val="276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E8BDDDD" w14:textId="77777777" w:rsidR="00725ECF" w:rsidRPr="00F13D9E" w:rsidRDefault="00725ECF" w:rsidP="000B7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_malignancy</w:t>
            </w:r>
            <w:proofErr w:type="spellEnd"/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Yes vs. N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CB4F10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6(0.63-3.04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A4E23F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0883EAA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3(0.847-6.8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D8C6F1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725ECF" w:rsidRPr="00F13D9E" w14:paraId="2B210C1B" w14:textId="77777777" w:rsidTr="000B7B4F">
        <w:trPr>
          <w:trHeight w:val="276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9675C3A" w14:textId="77777777" w:rsidR="00725ECF" w:rsidRPr="00F13D9E" w:rsidRDefault="00725ECF" w:rsidP="000B7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hologic_stage</w:t>
            </w:r>
            <w:proofErr w:type="spellEnd"/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III/IV vs. I/I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4A0119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04(1.919-7.5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1908BB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A70AFF1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1(2.827-18.90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1AB1BA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725ECF" w:rsidRPr="00F13D9E" w14:paraId="41F80463" w14:textId="77777777" w:rsidTr="000B7B4F">
        <w:trPr>
          <w:trHeight w:val="276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DDA31FD" w14:textId="77777777" w:rsidR="00725ECF" w:rsidRPr="00F13D9E" w:rsidRDefault="00725ECF" w:rsidP="000B7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: &gt;=60 vs. &lt;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BC8A02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9(0.926-3.45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73310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13EB976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5(1.192-5.3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5DDD1B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725ECF" w:rsidRPr="00F13D9E" w14:paraId="1D7FFF4A" w14:textId="77777777" w:rsidTr="000B7B4F">
        <w:trPr>
          <w:trHeight w:val="276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2CD30EA" w14:textId="77777777" w:rsidR="00725ECF" w:rsidRPr="00F13D9E" w:rsidRDefault="00725ECF" w:rsidP="000B7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: High vs. L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DA70DF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04(0.889-9.48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29227B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41CB21B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2(0.288-4.28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E9A588" w14:textId="77777777" w:rsidR="00725ECF" w:rsidRPr="00F13D9E" w:rsidRDefault="00725ECF" w:rsidP="000B7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3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8</w:t>
            </w:r>
          </w:p>
        </w:tc>
      </w:tr>
    </w:tbl>
    <w:p w14:paraId="051C3FE8" w14:textId="77777777" w:rsidR="00725ECF" w:rsidRDefault="00725ECF"/>
    <w:sectPr w:rsidR="00725ECF" w:rsidSect="00F13D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84AF0" w14:textId="77777777" w:rsidR="00040EEB" w:rsidRDefault="00040EEB" w:rsidP="00E56A02">
      <w:r>
        <w:separator/>
      </w:r>
    </w:p>
  </w:endnote>
  <w:endnote w:type="continuationSeparator" w:id="0">
    <w:p w14:paraId="7246BAAE" w14:textId="77777777" w:rsidR="00040EEB" w:rsidRDefault="00040EEB" w:rsidP="00E56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BC4DB" w14:textId="77777777" w:rsidR="00040EEB" w:rsidRDefault="00040EEB" w:rsidP="00E56A02">
      <w:r>
        <w:separator/>
      </w:r>
    </w:p>
  </w:footnote>
  <w:footnote w:type="continuationSeparator" w:id="0">
    <w:p w14:paraId="0E34817C" w14:textId="77777777" w:rsidR="00040EEB" w:rsidRDefault="00040EEB" w:rsidP="00E56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D9E"/>
    <w:rsid w:val="00040EEB"/>
    <w:rsid w:val="004E4033"/>
    <w:rsid w:val="00725ECF"/>
    <w:rsid w:val="00E56A02"/>
    <w:rsid w:val="00F1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0FB894"/>
  <w15:chartTrackingRefBased/>
  <w15:docId w15:val="{363D6D25-8027-4AED-A4BE-6EF56AEB0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A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A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A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6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竑超 何</dc:creator>
  <cp:keywords/>
  <dc:description/>
  <cp:lastModifiedBy>竑超 何</cp:lastModifiedBy>
  <cp:revision>2</cp:revision>
  <dcterms:created xsi:type="dcterms:W3CDTF">2022-06-18T09:46:00Z</dcterms:created>
  <dcterms:modified xsi:type="dcterms:W3CDTF">2022-06-23T09:39:00Z</dcterms:modified>
</cp:coreProperties>
</file>